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8D3A6" w14:textId="77777777" w:rsidR="00D11D47" w:rsidRPr="008C3BD5" w:rsidRDefault="00D11D47" w:rsidP="00D11D47">
      <w:pPr>
        <w:tabs>
          <w:tab w:val="left" w:pos="14670"/>
        </w:tabs>
        <w:rPr>
          <w:rFonts w:cstheme="minorHAnsi"/>
          <w:sz w:val="18"/>
          <w:szCs w:val="18"/>
          <w:lang w:val="en-US"/>
        </w:rPr>
      </w:pPr>
    </w:p>
    <w:p w14:paraId="5DAC44F8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34DECABE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62149D09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4BD93D15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266"/>
        <w:gridCol w:w="1322"/>
        <w:gridCol w:w="1766"/>
        <w:gridCol w:w="2096"/>
        <w:gridCol w:w="2477"/>
        <w:gridCol w:w="2572"/>
        <w:gridCol w:w="2899"/>
      </w:tblGrid>
      <w:tr w:rsidR="00EA2FE1" w:rsidRPr="002854DE" w14:paraId="5D7FF0E9" w14:textId="77777777" w:rsidTr="00AF4BD2">
        <w:trPr>
          <w:trHeight w:val="454"/>
        </w:trPr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3EF668" w14:textId="54FDB88D" w:rsidR="00EA2FE1" w:rsidRPr="008C3BD5" w:rsidRDefault="00010EFD" w:rsidP="00EA2FE1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lang w:val="en-US"/>
              </w:rPr>
              <w:t>T</w:t>
            </w:r>
            <w:r w:rsidR="00EA2FE1" w:rsidRPr="008C3BD5">
              <w:rPr>
                <w:rFonts w:ascii="Arial" w:hAnsi="Arial" w:cs="Arial"/>
                <w:b/>
                <w:bCs/>
                <w:sz w:val="18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18"/>
                <w:lang w:val="en-US"/>
              </w:rPr>
              <w:t>S</w:t>
            </w:r>
            <w:r w:rsidR="00EA2FE1" w:rsidRPr="008C3BD5">
              <w:rPr>
                <w:rFonts w:ascii="Arial" w:hAnsi="Arial" w:cs="Arial"/>
                <w:b/>
                <w:bCs/>
                <w:sz w:val="18"/>
                <w:lang w:val="en-US"/>
              </w:rPr>
              <w:t>1. Pearson correlation coefficients (between all scales)</w:t>
            </w:r>
          </w:p>
        </w:tc>
      </w:tr>
      <w:tr w:rsidR="00EA2FE1" w:rsidRPr="008C3BD5" w14:paraId="2BBE904B" w14:textId="77777777" w:rsidTr="00AF4BD2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4A01AD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EF3F6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CL-5 score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51DAFD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DS Anxiety score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4B05B7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DS Depression score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26F3E1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BI Emotional Exhaustion score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66D3A2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BI Depersonalization score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D1BFFA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BI Personal Accomplishment score (95% CI)</w:t>
            </w:r>
          </w:p>
        </w:tc>
      </w:tr>
      <w:tr w:rsidR="00EA2FE1" w:rsidRPr="008C3BD5" w14:paraId="36995CDD" w14:textId="77777777" w:rsidTr="00AF4BD2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B2691C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C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77252B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D9E633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73 (0.69 –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60E480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73 (0.69 –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2B089E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67 (0.62 –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F69AFE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40 (0.32 –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A4FD61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- 0.30 (- 0.37 – - 0.21)</w:t>
            </w:r>
          </w:p>
        </w:tc>
      </w:tr>
      <w:tr w:rsidR="00EA2FE1" w:rsidRPr="008C3BD5" w14:paraId="4CE18FB7" w14:textId="77777777" w:rsidTr="00AF4BD2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8C4FF8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DS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E4B417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DD8569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53E9AF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65 (0.60 –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389E91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59 (0.53 –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27D8CC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29 (0.21 –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B4E5D3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- 0.29 (- 0.37 – - 0.21)</w:t>
            </w:r>
          </w:p>
        </w:tc>
      </w:tr>
      <w:tr w:rsidR="00EA2FE1" w:rsidRPr="008C3BD5" w14:paraId="20F1E237" w14:textId="77777777" w:rsidTr="00AF4BD2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5344F0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ADS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885C6B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4E354F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5FF9A2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F87ED7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62 (0.56 –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26C06B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35 (0.27 –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B09931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- 0.40 (- 0.47 – - 0.33)</w:t>
            </w:r>
          </w:p>
        </w:tc>
      </w:tr>
      <w:tr w:rsidR="00EA2FE1" w:rsidRPr="008C3BD5" w14:paraId="5EA7AA12" w14:textId="77777777" w:rsidTr="00AF4BD2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8023A8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BI Emotional Exha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E4CF68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F58780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5BEE40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CFE24C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29374E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0.57 (0.51 –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3B7FEE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- 0.23 (- 0.31 – - 0.15)</w:t>
            </w:r>
          </w:p>
        </w:tc>
      </w:tr>
      <w:tr w:rsidR="00EA2FE1" w:rsidRPr="008C3BD5" w14:paraId="6CD62A5E" w14:textId="77777777" w:rsidTr="00AF4BD2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3461DC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BI Deperson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9B0F49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A63F9C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E30037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8C0ED4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21B47B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15A7E1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- 0.20 (- 0.29 – - 0.12)</w:t>
            </w:r>
          </w:p>
        </w:tc>
      </w:tr>
      <w:tr w:rsidR="00EA2FE1" w:rsidRPr="008C3BD5" w14:paraId="42A49FC4" w14:textId="77777777" w:rsidTr="00AF4BD2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244ADC" w14:textId="77777777" w:rsidR="00EA2FE1" w:rsidRPr="008C3BD5" w:rsidRDefault="00EA2FE1" w:rsidP="00EA2FE1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BI Personal Accomplish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58DDB8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3EC92B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B82AA0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47F1D9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15F4BC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5AC781" w14:textId="77777777" w:rsidR="00EA2FE1" w:rsidRPr="008C3BD5" w:rsidRDefault="00EA2FE1" w:rsidP="00AF4BD2">
            <w:pPr>
              <w:tabs>
                <w:tab w:val="left" w:pos="284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</w:tbl>
    <w:p w14:paraId="68092E29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433CCB70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0E555AC9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7B88955A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41D690B6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5F7A6910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761D6792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611B474B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6E8B00CE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65AAC2A3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62F9E551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27DF492A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3C06A9F3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66B29303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6BBEBBB8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0F3475B0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6A938D84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39A90414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240E4829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52F31F04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53F9B94A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2E4627BF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546F9863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5835EB2D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278BF5B1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tbl>
      <w:tblPr>
        <w:tblpPr w:leftFromText="142" w:rightFromText="142" w:topFromText="284" w:vertAnchor="page" w:horzAnchor="margin" w:tblpXSpec="center" w:tblpYSpec="center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"/>
        <w:gridCol w:w="2510"/>
        <w:gridCol w:w="566"/>
        <w:gridCol w:w="1222"/>
        <w:gridCol w:w="1087"/>
        <w:gridCol w:w="1391"/>
        <w:gridCol w:w="1371"/>
        <w:gridCol w:w="1361"/>
        <w:gridCol w:w="930"/>
        <w:gridCol w:w="971"/>
      </w:tblGrid>
      <w:tr w:rsidR="001C02ED" w:rsidRPr="002854DE" w14:paraId="475C2BB3" w14:textId="77777777" w:rsidTr="00AF4BD2">
        <w:trPr>
          <w:trHeight w:hRule="exact" w:val="454"/>
        </w:trPr>
        <w:tc>
          <w:tcPr>
            <w:tcW w:w="125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58F03" w14:textId="4F00CEC4" w:rsidR="001C02ED" w:rsidRPr="008C3BD5" w:rsidRDefault="00010EFD" w:rsidP="00AF4BD2">
            <w:pPr>
              <w:tabs>
                <w:tab w:val="left" w:pos="4213"/>
              </w:tabs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bookmarkStart w:id="0" w:name="_GoBack"/>
            <w:bookmarkEnd w:id="0"/>
            <w:r w:rsidR="001C02ED"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2. Dispersion and position parameters associated with the assessment scales for psychological disorders</w:t>
            </w:r>
          </w:p>
        </w:tc>
      </w:tr>
      <w:tr w:rsidR="001C02ED" w:rsidRPr="008C3BD5" w14:paraId="43F2CA26" w14:textId="77777777" w:rsidTr="00AF4BD2">
        <w:trPr>
          <w:trHeight w:hRule="exact" w:val="454"/>
        </w:trPr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420D" w14:textId="77777777" w:rsidR="001C02ED" w:rsidRPr="008C3BD5" w:rsidRDefault="001C02ED" w:rsidP="00AF4BD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Evaluation scal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C644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N</w:t>
            </w: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9D481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1C60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an (SD)</w:t>
            </w: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ƚƚ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F729B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edian (IQR)</w:t>
            </w: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ǂǂ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C7515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ower quartil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47920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Upper quartil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799F0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979CF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Maximum </w:t>
            </w:r>
          </w:p>
        </w:tc>
      </w:tr>
      <w:tr w:rsidR="001C02ED" w:rsidRPr="008C3BD5" w14:paraId="13442C55" w14:textId="77777777" w:rsidTr="00AF4BD2">
        <w:trPr>
          <w:trHeight w:hRule="exact" w:val="567"/>
        </w:trPr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1E660" w14:textId="77777777" w:rsidR="001C02ED" w:rsidRPr="008C3BD5" w:rsidRDefault="001C02ED" w:rsidP="00AF4BD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PCL-5 (Post-Traumatic Stress Disorder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FD128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5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77D507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8346427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2 (14.6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CF31A9C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0 (19.0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550C8D5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7357E74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6A40F145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5874C8B2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0</w:t>
            </w:r>
          </w:p>
        </w:tc>
      </w:tr>
      <w:tr w:rsidR="001C02ED" w:rsidRPr="008C3BD5" w14:paraId="5231180B" w14:textId="77777777" w:rsidTr="00AF4BD2">
        <w:trPr>
          <w:trHeight w:val="624"/>
        </w:trPr>
        <w:tc>
          <w:tcPr>
            <w:tcW w:w="1177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58049" w14:textId="77777777" w:rsidR="001C02ED" w:rsidRPr="008C3BD5" w:rsidRDefault="001C02ED" w:rsidP="00AF4BD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HADS</w:t>
            </w:r>
          </w:p>
        </w:tc>
        <w:tc>
          <w:tcPr>
            <w:tcW w:w="25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F74E55" w14:textId="77777777" w:rsidR="001C02ED" w:rsidRPr="008C3BD5" w:rsidRDefault="001C02ED" w:rsidP="00AF4BD2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56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4D63C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0</w:t>
            </w:r>
          </w:p>
        </w:tc>
        <w:tc>
          <w:tcPr>
            <w:tcW w:w="1222" w:type="dxa"/>
            <w:vMerge/>
            <w:tcBorders>
              <w:left w:val="nil"/>
              <w:right w:val="nil"/>
            </w:tcBorders>
          </w:tcPr>
          <w:p w14:paraId="321BC751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6EBA2A4A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 (4.0)</w:t>
            </w:r>
          </w:p>
        </w:tc>
        <w:tc>
          <w:tcPr>
            <w:tcW w:w="1391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</w:tcPr>
          <w:p w14:paraId="76F55E1A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 (6.0)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</w:tcPr>
          <w:p w14:paraId="3E280A26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</w:tcPr>
          <w:p w14:paraId="211A33A4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930" w:type="dxa"/>
            <w:tcBorders>
              <w:top w:val="dotted" w:sz="4" w:space="0" w:color="auto"/>
              <w:left w:val="nil"/>
            </w:tcBorders>
            <w:vAlign w:val="center"/>
          </w:tcPr>
          <w:p w14:paraId="053BDA45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71" w:type="dxa"/>
            <w:tcBorders>
              <w:top w:val="dotted" w:sz="4" w:space="0" w:color="auto"/>
              <w:left w:val="nil"/>
            </w:tcBorders>
            <w:vAlign w:val="center"/>
          </w:tcPr>
          <w:p w14:paraId="64314BAD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0</w:t>
            </w:r>
          </w:p>
        </w:tc>
      </w:tr>
      <w:tr w:rsidR="001C02ED" w:rsidRPr="008C3BD5" w14:paraId="680DC8AB" w14:textId="77777777" w:rsidTr="00AF4BD2">
        <w:trPr>
          <w:trHeight w:val="624"/>
        </w:trPr>
        <w:tc>
          <w:tcPr>
            <w:tcW w:w="1177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442ED" w14:textId="77777777" w:rsidR="001C02ED" w:rsidRPr="008C3BD5" w:rsidRDefault="001C02ED" w:rsidP="00AF4BD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384B46" w14:textId="77777777" w:rsidR="001C02ED" w:rsidRPr="008C3BD5" w:rsidRDefault="001C02ED" w:rsidP="00AF4BD2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C99B7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</w:tcPr>
          <w:p w14:paraId="5991E0CA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C698105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 (3.8)</w:t>
            </w:r>
          </w:p>
        </w:tc>
        <w:tc>
          <w:tcPr>
            <w:tcW w:w="1391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6877C47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 (6.0)</w:t>
            </w:r>
          </w:p>
        </w:tc>
        <w:tc>
          <w:tcPr>
            <w:tcW w:w="1371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6B77302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361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6C3C495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930" w:type="dxa"/>
            <w:tcBorders>
              <w:left w:val="nil"/>
              <w:bottom w:val="dotted" w:sz="4" w:space="0" w:color="auto"/>
            </w:tcBorders>
            <w:vAlign w:val="center"/>
          </w:tcPr>
          <w:p w14:paraId="6F594C16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71" w:type="dxa"/>
            <w:tcBorders>
              <w:left w:val="nil"/>
              <w:bottom w:val="dotted" w:sz="4" w:space="0" w:color="auto"/>
            </w:tcBorders>
            <w:vAlign w:val="center"/>
          </w:tcPr>
          <w:p w14:paraId="4FC8DE87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</w:t>
            </w:r>
          </w:p>
        </w:tc>
      </w:tr>
      <w:tr w:rsidR="001C02ED" w:rsidRPr="008C3BD5" w14:paraId="0768D432" w14:textId="77777777" w:rsidTr="00AF4BD2">
        <w:trPr>
          <w:trHeight w:val="624"/>
        </w:trPr>
        <w:tc>
          <w:tcPr>
            <w:tcW w:w="1177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829F9" w14:textId="77777777" w:rsidR="001C02ED" w:rsidRPr="008C3BD5" w:rsidRDefault="001C02ED" w:rsidP="00AF4BD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MBI</w:t>
            </w:r>
          </w:p>
        </w:tc>
        <w:tc>
          <w:tcPr>
            <w:tcW w:w="25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CF3E33" w14:textId="77777777" w:rsidR="001C02ED" w:rsidRPr="008C3BD5" w:rsidRDefault="001C02ED" w:rsidP="00AF4BD2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Emotional Exhaustion</w:t>
            </w:r>
          </w:p>
        </w:tc>
        <w:tc>
          <w:tcPr>
            <w:tcW w:w="56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21767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5</w:t>
            </w:r>
          </w:p>
        </w:tc>
        <w:tc>
          <w:tcPr>
            <w:tcW w:w="1222" w:type="dxa"/>
            <w:vMerge/>
            <w:tcBorders>
              <w:left w:val="nil"/>
              <w:right w:val="nil"/>
            </w:tcBorders>
          </w:tcPr>
          <w:p w14:paraId="5A987AF8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26B270E9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5 (13.7)</w:t>
            </w:r>
          </w:p>
        </w:tc>
        <w:tc>
          <w:tcPr>
            <w:tcW w:w="1391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</w:tcPr>
          <w:p w14:paraId="26A254F1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0 (23.0)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</w:tcPr>
          <w:p w14:paraId="3CA1612A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</w:tcPr>
          <w:p w14:paraId="16196A44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0</w:t>
            </w:r>
          </w:p>
        </w:tc>
        <w:tc>
          <w:tcPr>
            <w:tcW w:w="930" w:type="dxa"/>
            <w:tcBorders>
              <w:top w:val="dotted" w:sz="4" w:space="0" w:color="auto"/>
              <w:left w:val="nil"/>
            </w:tcBorders>
            <w:vAlign w:val="center"/>
          </w:tcPr>
          <w:p w14:paraId="680E7CA8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71" w:type="dxa"/>
            <w:tcBorders>
              <w:top w:val="dotted" w:sz="4" w:space="0" w:color="auto"/>
              <w:left w:val="nil"/>
            </w:tcBorders>
            <w:vAlign w:val="center"/>
          </w:tcPr>
          <w:p w14:paraId="0ED11D97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.0</w:t>
            </w:r>
          </w:p>
        </w:tc>
      </w:tr>
      <w:tr w:rsidR="001C02ED" w:rsidRPr="008C3BD5" w14:paraId="409FD536" w14:textId="77777777" w:rsidTr="00AF4BD2">
        <w:trPr>
          <w:trHeight w:hRule="exact" w:val="624"/>
        </w:trPr>
        <w:tc>
          <w:tcPr>
            <w:tcW w:w="11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12754" w14:textId="77777777" w:rsidR="001C02ED" w:rsidRPr="008C3BD5" w:rsidRDefault="001C02ED" w:rsidP="00AF4BD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5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E9EF3" w14:textId="77777777" w:rsidR="001C02ED" w:rsidRPr="008C3BD5" w:rsidRDefault="001C02ED" w:rsidP="00AF4BD2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Depersonalization</w:t>
            </w:r>
          </w:p>
        </w:tc>
        <w:tc>
          <w:tcPr>
            <w:tcW w:w="56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4BD86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Merge/>
            <w:tcBorders>
              <w:left w:val="nil"/>
              <w:right w:val="nil"/>
            </w:tcBorders>
          </w:tcPr>
          <w:p w14:paraId="02779114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05661C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1 (7.0)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2A2B22B5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 (11.0)</w:t>
            </w:r>
          </w:p>
        </w:tc>
        <w:tc>
          <w:tcPr>
            <w:tcW w:w="1371" w:type="dxa"/>
            <w:tcBorders>
              <w:left w:val="nil"/>
            </w:tcBorders>
            <w:shd w:val="clear" w:color="auto" w:fill="auto"/>
            <w:vAlign w:val="center"/>
          </w:tcPr>
          <w:p w14:paraId="53DF3EC3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361" w:type="dxa"/>
            <w:tcBorders>
              <w:left w:val="nil"/>
            </w:tcBorders>
            <w:shd w:val="clear" w:color="auto" w:fill="auto"/>
            <w:vAlign w:val="center"/>
          </w:tcPr>
          <w:p w14:paraId="3677A3D8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0</w:t>
            </w:r>
          </w:p>
        </w:tc>
        <w:tc>
          <w:tcPr>
            <w:tcW w:w="930" w:type="dxa"/>
            <w:tcBorders>
              <w:left w:val="nil"/>
            </w:tcBorders>
            <w:vAlign w:val="center"/>
          </w:tcPr>
          <w:p w14:paraId="26D5699D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71" w:type="dxa"/>
            <w:tcBorders>
              <w:left w:val="nil"/>
            </w:tcBorders>
            <w:vAlign w:val="center"/>
          </w:tcPr>
          <w:p w14:paraId="64418533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0</w:t>
            </w:r>
          </w:p>
        </w:tc>
      </w:tr>
      <w:tr w:rsidR="001C02ED" w:rsidRPr="008C3BD5" w14:paraId="2ECD5442" w14:textId="77777777" w:rsidTr="00AF4BD2">
        <w:trPr>
          <w:trHeight w:hRule="exact" w:val="624"/>
        </w:trPr>
        <w:tc>
          <w:tcPr>
            <w:tcW w:w="11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350BB" w14:textId="77777777" w:rsidR="001C02ED" w:rsidRPr="008C3BD5" w:rsidRDefault="001C02ED" w:rsidP="00AF4BD2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D0727" w14:textId="77777777" w:rsidR="001C02ED" w:rsidRPr="008C3BD5" w:rsidRDefault="001C02ED" w:rsidP="00AF4BD2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b/>
                <w:sz w:val="18"/>
                <w:szCs w:val="18"/>
                <w:lang w:val="en-US"/>
              </w:rPr>
              <w:t>Personal Accomplishment</w:t>
            </w:r>
          </w:p>
        </w:tc>
        <w:tc>
          <w:tcPr>
            <w:tcW w:w="5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82840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FD0B39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459BA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3 (7.9)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133478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0 (11.0)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D0E232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0.0 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8262B8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0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vAlign w:val="center"/>
          </w:tcPr>
          <w:p w14:paraId="5811FC6B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0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</w:tcBorders>
            <w:vAlign w:val="center"/>
          </w:tcPr>
          <w:p w14:paraId="450D6AF7" w14:textId="77777777" w:rsidR="001C02ED" w:rsidRPr="008C3BD5" w:rsidRDefault="001C02ED" w:rsidP="00AF4B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.0</w:t>
            </w:r>
          </w:p>
        </w:tc>
      </w:tr>
      <w:tr w:rsidR="001C02ED" w:rsidRPr="008C3BD5" w14:paraId="79D40A2C" w14:textId="77777777" w:rsidTr="00AF4BD2">
        <w:trPr>
          <w:trHeight w:hRule="exact" w:val="785"/>
        </w:trPr>
        <w:tc>
          <w:tcPr>
            <w:tcW w:w="12586" w:type="dxa"/>
            <w:gridSpan w:val="10"/>
            <w:tcBorders>
              <w:top w:val="single" w:sz="4" w:space="0" w:color="auto"/>
              <w:left w:val="nil"/>
              <w:bottom w:val="nil"/>
            </w:tcBorders>
          </w:tcPr>
          <w:p w14:paraId="1626293E" w14:textId="77777777" w:rsidR="001C02ED" w:rsidRPr="008C3BD5" w:rsidRDefault="001C02ED" w:rsidP="00AF4B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8C3BD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umber of observations</w:t>
            </w:r>
          </w:p>
          <w:p w14:paraId="5108EB04" w14:textId="77777777" w:rsidR="001C02ED" w:rsidRPr="008C3BD5" w:rsidRDefault="001C02ED" w:rsidP="00AF4B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 xml:space="preserve">ƚƚ </w:t>
            </w:r>
            <w:r w:rsidRPr="008C3BD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tandard deviation</w:t>
            </w:r>
          </w:p>
          <w:p w14:paraId="5E2CDAD5" w14:textId="77777777" w:rsidR="001C02ED" w:rsidRPr="008C3BD5" w:rsidRDefault="001C02ED" w:rsidP="00AF4BD2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C3BD5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  <w:lang w:val="en-US"/>
              </w:rPr>
              <w:t xml:space="preserve">ǂǂ </w:t>
            </w:r>
            <w:r w:rsidRPr="008C3BD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nterquartile range</w:t>
            </w:r>
          </w:p>
        </w:tc>
      </w:tr>
    </w:tbl>
    <w:p w14:paraId="3F5D40B2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7787CBBF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2FA04B7C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337C9982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4E19D250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4FA628D8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3479C1E2" w14:textId="77777777" w:rsidR="00D11D47" w:rsidRPr="008C3BD5" w:rsidRDefault="00CF44E6" w:rsidP="00D11D47">
      <w:pPr>
        <w:tabs>
          <w:tab w:val="left" w:pos="4213"/>
        </w:tabs>
        <w:rPr>
          <w:rFonts w:cstheme="minorHAnsi"/>
          <w:sz w:val="18"/>
          <w:szCs w:val="18"/>
          <w:lang w:val="en-US"/>
        </w:rPr>
      </w:pPr>
      <w:r w:rsidRPr="008C3BD5">
        <w:rPr>
          <w:rFonts w:cstheme="minorHAnsi"/>
          <w:sz w:val="18"/>
          <w:szCs w:val="18"/>
          <w:lang w:val="en-US"/>
        </w:rPr>
        <w:tab/>
      </w:r>
    </w:p>
    <w:p w14:paraId="3E0FC5A8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7E1E8D9A" w14:textId="77777777" w:rsidR="00D11D47" w:rsidRPr="008C3BD5" w:rsidRDefault="00D11D47" w:rsidP="00D11D47">
      <w:pPr>
        <w:rPr>
          <w:rFonts w:cstheme="minorHAnsi"/>
          <w:sz w:val="18"/>
          <w:szCs w:val="18"/>
          <w:lang w:val="en-US"/>
        </w:rPr>
      </w:pPr>
    </w:p>
    <w:p w14:paraId="752B4966" w14:textId="77777777" w:rsidR="00D11D47" w:rsidRPr="008C3BD5" w:rsidRDefault="00D11D47" w:rsidP="00D11D47">
      <w:pPr>
        <w:tabs>
          <w:tab w:val="left" w:pos="6158"/>
        </w:tabs>
        <w:rPr>
          <w:rFonts w:cstheme="minorHAnsi"/>
          <w:sz w:val="18"/>
          <w:szCs w:val="18"/>
          <w:lang w:val="en-US"/>
        </w:rPr>
      </w:pPr>
    </w:p>
    <w:p w14:paraId="1662330C" w14:textId="77777777" w:rsidR="00EA2FE1" w:rsidRPr="008C3BD5" w:rsidRDefault="00C42647" w:rsidP="00097B82">
      <w:pPr>
        <w:tabs>
          <w:tab w:val="left" w:pos="284"/>
        </w:tabs>
        <w:spacing w:after="120" w:line="360" w:lineRule="auto"/>
        <w:jc w:val="both"/>
        <w:rPr>
          <w:lang w:val="en-US"/>
        </w:rPr>
      </w:pPr>
      <w:r w:rsidRPr="008C3BD5">
        <w:rPr>
          <w:lang w:val="en-US"/>
        </w:rPr>
        <w:br w:type="page"/>
      </w:r>
    </w:p>
    <w:sectPr w:rsidR="00EA2FE1" w:rsidRPr="008C3BD5" w:rsidSect="00D11D47">
      <w:footerReference w:type="first" r:id="rId8"/>
      <w:footnotePr>
        <w:numFmt w:val="chicago"/>
      </w:footnotePr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518C4" w14:textId="77777777" w:rsidR="00EC1202" w:rsidRDefault="00EC1202">
      <w:r>
        <w:separator/>
      </w:r>
    </w:p>
  </w:endnote>
  <w:endnote w:type="continuationSeparator" w:id="0">
    <w:p w14:paraId="24E2DF50" w14:textId="77777777" w:rsidR="00EC1202" w:rsidRDefault="00EC1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352117"/>
      <w:docPartObj>
        <w:docPartGallery w:val="Page Numbers (Bottom of Page)"/>
        <w:docPartUnique/>
      </w:docPartObj>
    </w:sdtPr>
    <w:sdtEndPr/>
    <w:sdtContent>
      <w:p w14:paraId="4666B1EA" w14:textId="17DC5C69" w:rsidR="00C42647" w:rsidRDefault="00C426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5D7F" w:rsidRPr="00065D7F">
          <w:rPr>
            <w:noProof/>
          </w:rPr>
          <w:t>1</w:t>
        </w:r>
        <w:r>
          <w:fldChar w:fldCharType="end"/>
        </w:r>
      </w:p>
    </w:sdtContent>
  </w:sdt>
  <w:p w14:paraId="6CC43AEB" w14:textId="77777777" w:rsidR="00C42647" w:rsidRDefault="00C426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B524D" w14:textId="77777777" w:rsidR="00EC1202" w:rsidRDefault="00EC1202">
      <w:r>
        <w:separator/>
      </w:r>
    </w:p>
  </w:footnote>
  <w:footnote w:type="continuationSeparator" w:id="0">
    <w:p w14:paraId="1FDB2036" w14:textId="77777777" w:rsidR="00EC1202" w:rsidRDefault="00EC1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1696"/>
    <w:multiLevelType w:val="hybridMultilevel"/>
    <w:tmpl w:val="C2CA7054"/>
    <w:lvl w:ilvl="0" w:tplc="9940A3D6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CDACC5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EC01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D8DF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0A7D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B8A4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3CD6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F0B8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F61D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84FD6"/>
    <w:multiLevelType w:val="hybridMultilevel"/>
    <w:tmpl w:val="1D7A1AA8"/>
    <w:lvl w:ilvl="0" w:tplc="E0C474D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25EC2E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1A6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56F3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6896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AC05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3AED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6CB8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401C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F0C7C"/>
    <w:multiLevelType w:val="hybridMultilevel"/>
    <w:tmpl w:val="45B8FF22"/>
    <w:lvl w:ilvl="0" w:tplc="1E6462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8360DEE" w:tentative="1">
      <w:start w:val="1"/>
      <w:numFmt w:val="lowerLetter"/>
      <w:lvlText w:val="%2."/>
      <w:lvlJc w:val="left"/>
      <w:pPr>
        <w:ind w:left="1440" w:hanging="360"/>
      </w:pPr>
    </w:lvl>
    <w:lvl w:ilvl="2" w:tplc="C7ACA3BA" w:tentative="1">
      <w:start w:val="1"/>
      <w:numFmt w:val="lowerRoman"/>
      <w:lvlText w:val="%3."/>
      <w:lvlJc w:val="right"/>
      <w:pPr>
        <w:ind w:left="2160" w:hanging="180"/>
      </w:pPr>
    </w:lvl>
    <w:lvl w:ilvl="3" w:tplc="A9EEA58A" w:tentative="1">
      <w:start w:val="1"/>
      <w:numFmt w:val="decimal"/>
      <w:lvlText w:val="%4."/>
      <w:lvlJc w:val="left"/>
      <w:pPr>
        <w:ind w:left="2880" w:hanging="360"/>
      </w:pPr>
    </w:lvl>
    <w:lvl w:ilvl="4" w:tplc="48207A56" w:tentative="1">
      <w:start w:val="1"/>
      <w:numFmt w:val="lowerLetter"/>
      <w:lvlText w:val="%5."/>
      <w:lvlJc w:val="left"/>
      <w:pPr>
        <w:ind w:left="3600" w:hanging="360"/>
      </w:pPr>
    </w:lvl>
    <w:lvl w:ilvl="5" w:tplc="D004B80A" w:tentative="1">
      <w:start w:val="1"/>
      <w:numFmt w:val="lowerRoman"/>
      <w:lvlText w:val="%6."/>
      <w:lvlJc w:val="right"/>
      <w:pPr>
        <w:ind w:left="4320" w:hanging="180"/>
      </w:pPr>
    </w:lvl>
    <w:lvl w:ilvl="6" w:tplc="E988A038" w:tentative="1">
      <w:start w:val="1"/>
      <w:numFmt w:val="decimal"/>
      <w:lvlText w:val="%7."/>
      <w:lvlJc w:val="left"/>
      <w:pPr>
        <w:ind w:left="5040" w:hanging="360"/>
      </w:pPr>
    </w:lvl>
    <w:lvl w:ilvl="7" w:tplc="27C045A4" w:tentative="1">
      <w:start w:val="1"/>
      <w:numFmt w:val="lowerLetter"/>
      <w:lvlText w:val="%8."/>
      <w:lvlJc w:val="left"/>
      <w:pPr>
        <w:ind w:left="5760" w:hanging="360"/>
      </w:pPr>
    </w:lvl>
    <w:lvl w:ilvl="8" w:tplc="028E46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139AC"/>
    <w:multiLevelType w:val="hybridMultilevel"/>
    <w:tmpl w:val="414C647E"/>
    <w:lvl w:ilvl="0" w:tplc="4E428E8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</w:rPr>
    </w:lvl>
    <w:lvl w:ilvl="1" w:tplc="2C90E9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9AE7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84D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BAA7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BCF0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18A2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50B7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5E91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025EE"/>
    <w:multiLevelType w:val="hybridMultilevel"/>
    <w:tmpl w:val="C660D406"/>
    <w:lvl w:ilvl="0" w:tplc="AE3CB4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</w:rPr>
    </w:lvl>
    <w:lvl w:ilvl="1" w:tplc="3B7094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8E3E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78D5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A80F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900A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6E41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14F6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C83F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8270BC"/>
    <w:multiLevelType w:val="hybridMultilevel"/>
    <w:tmpl w:val="EE0A8F66"/>
    <w:lvl w:ilvl="0" w:tplc="3522DFFA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060E35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4BC737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5BCB84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F8575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8FA7BF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9588AA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A400338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E182B2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D9673F"/>
    <w:multiLevelType w:val="hybridMultilevel"/>
    <w:tmpl w:val="A2F87CCA"/>
    <w:lvl w:ilvl="0" w:tplc="C086818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sz w:val="18"/>
      </w:rPr>
    </w:lvl>
    <w:lvl w:ilvl="1" w:tplc="A6B04C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2CAD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4262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12FC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24B9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E62E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E675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8CF5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E6E0D"/>
    <w:multiLevelType w:val="hybridMultilevel"/>
    <w:tmpl w:val="26A4B044"/>
    <w:lvl w:ilvl="0" w:tplc="93D8692A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C7E08C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981A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A6F8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705D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0C44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C60D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A6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A207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702E4"/>
    <w:multiLevelType w:val="hybridMultilevel"/>
    <w:tmpl w:val="21B46A34"/>
    <w:lvl w:ilvl="0" w:tplc="C044831C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2BA253FA" w:tentative="1">
      <w:start w:val="1"/>
      <w:numFmt w:val="lowerLetter"/>
      <w:lvlText w:val="%2."/>
      <w:lvlJc w:val="left"/>
      <w:pPr>
        <w:ind w:left="1440" w:hanging="360"/>
      </w:pPr>
    </w:lvl>
    <w:lvl w:ilvl="2" w:tplc="FC48E010" w:tentative="1">
      <w:start w:val="1"/>
      <w:numFmt w:val="lowerRoman"/>
      <w:lvlText w:val="%3."/>
      <w:lvlJc w:val="right"/>
      <w:pPr>
        <w:ind w:left="2160" w:hanging="180"/>
      </w:pPr>
    </w:lvl>
    <w:lvl w:ilvl="3" w:tplc="644E74F8" w:tentative="1">
      <w:start w:val="1"/>
      <w:numFmt w:val="decimal"/>
      <w:lvlText w:val="%4."/>
      <w:lvlJc w:val="left"/>
      <w:pPr>
        <w:ind w:left="2880" w:hanging="360"/>
      </w:pPr>
    </w:lvl>
    <w:lvl w:ilvl="4" w:tplc="E7B0F1A2" w:tentative="1">
      <w:start w:val="1"/>
      <w:numFmt w:val="lowerLetter"/>
      <w:lvlText w:val="%5."/>
      <w:lvlJc w:val="left"/>
      <w:pPr>
        <w:ind w:left="3600" w:hanging="360"/>
      </w:pPr>
    </w:lvl>
    <w:lvl w:ilvl="5" w:tplc="75B40850" w:tentative="1">
      <w:start w:val="1"/>
      <w:numFmt w:val="lowerRoman"/>
      <w:lvlText w:val="%6."/>
      <w:lvlJc w:val="right"/>
      <w:pPr>
        <w:ind w:left="4320" w:hanging="180"/>
      </w:pPr>
    </w:lvl>
    <w:lvl w:ilvl="6" w:tplc="2B4A05D2" w:tentative="1">
      <w:start w:val="1"/>
      <w:numFmt w:val="decimal"/>
      <w:lvlText w:val="%7."/>
      <w:lvlJc w:val="left"/>
      <w:pPr>
        <w:ind w:left="5040" w:hanging="360"/>
      </w:pPr>
    </w:lvl>
    <w:lvl w:ilvl="7" w:tplc="8EE8E864" w:tentative="1">
      <w:start w:val="1"/>
      <w:numFmt w:val="lowerLetter"/>
      <w:lvlText w:val="%8."/>
      <w:lvlJc w:val="left"/>
      <w:pPr>
        <w:ind w:left="5760" w:hanging="360"/>
      </w:pPr>
    </w:lvl>
    <w:lvl w:ilvl="8" w:tplc="D50CEF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504360"/>
    <w:multiLevelType w:val="hybridMultilevel"/>
    <w:tmpl w:val="01E4F406"/>
    <w:lvl w:ilvl="0" w:tplc="F7E01770">
      <w:start w:val="1"/>
      <w:numFmt w:val="decimal"/>
      <w:lvlText w:val="%1."/>
      <w:lvlJc w:val="left"/>
      <w:pPr>
        <w:ind w:left="720" w:hanging="360"/>
      </w:pPr>
    </w:lvl>
    <w:lvl w:ilvl="1" w:tplc="7E062EA2" w:tentative="1">
      <w:start w:val="1"/>
      <w:numFmt w:val="lowerLetter"/>
      <w:lvlText w:val="%2."/>
      <w:lvlJc w:val="left"/>
      <w:pPr>
        <w:ind w:left="1440" w:hanging="360"/>
      </w:pPr>
    </w:lvl>
    <w:lvl w:ilvl="2" w:tplc="7E0E46C2" w:tentative="1">
      <w:start w:val="1"/>
      <w:numFmt w:val="lowerRoman"/>
      <w:lvlText w:val="%3."/>
      <w:lvlJc w:val="right"/>
      <w:pPr>
        <w:ind w:left="2160" w:hanging="180"/>
      </w:pPr>
    </w:lvl>
    <w:lvl w:ilvl="3" w:tplc="DD4C29CA" w:tentative="1">
      <w:start w:val="1"/>
      <w:numFmt w:val="decimal"/>
      <w:lvlText w:val="%4."/>
      <w:lvlJc w:val="left"/>
      <w:pPr>
        <w:ind w:left="2880" w:hanging="360"/>
      </w:pPr>
    </w:lvl>
    <w:lvl w:ilvl="4" w:tplc="98927EC2" w:tentative="1">
      <w:start w:val="1"/>
      <w:numFmt w:val="lowerLetter"/>
      <w:lvlText w:val="%5."/>
      <w:lvlJc w:val="left"/>
      <w:pPr>
        <w:ind w:left="3600" w:hanging="360"/>
      </w:pPr>
    </w:lvl>
    <w:lvl w:ilvl="5" w:tplc="64989366" w:tentative="1">
      <w:start w:val="1"/>
      <w:numFmt w:val="lowerRoman"/>
      <w:lvlText w:val="%6."/>
      <w:lvlJc w:val="right"/>
      <w:pPr>
        <w:ind w:left="4320" w:hanging="180"/>
      </w:pPr>
    </w:lvl>
    <w:lvl w:ilvl="6" w:tplc="3FC02BDE" w:tentative="1">
      <w:start w:val="1"/>
      <w:numFmt w:val="decimal"/>
      <w:lvlText w:val="%7."/>
      <w:lvlJc w:val="left"/>
      <w:pPr>
        <w:ind w:left="5040" w:hanging="360"/>
      </w:pPr>
    </w:lvl>
    <w:lvl w:ilvl="7" w:tplc="7332E3E4" w:tentative="1">
      <w:start w:val="1"/>
      <w:numFmt w:val="lowerLetter"/>
      <w:lvlText w:val="%8."/>
      <w:lvlJc w:val="left"/>
      <w:pPr>
        <w:ind w:left="5760" w:hanging="360"/>
      </w:pPr>
    </w:lvl>
    <w:lvl w:ilvl="8" w:tplc="2B76B0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FD4826"/>
    <w:multiLevelType w:val="hybridMultilevel"/>
    <w:tmpl w:val="4DCAB704"/>
    <w:lvl w:ilvl="0" w:tplc="8884A9C2">
      <w:start w:val="2"/>
      <w:numFmt w:val="bullet"/>
      <w:lvlText w:val="-"/>
      <w:lvlJc w:val="left"/>
      <w:pPr>
        <w:ind w:left="737" w:hanging="170"/>
      </w:pPr>
      <w:rPr>
        <w:rFonts w:ascii="Arial" w:eastAsiaTheme="minorHAnsi" w:hAnsi="Arial" w:hint="default"/>
        <w:color w:val="auto"/>
      </w:rPr>
    </w:lvl>
    <w:lvl w:ilvl="1" w:tplc="1862AFB6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6F2A36F6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CA1C2BD4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AD9A900E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E47AD804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8B12A6E2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A664EB94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CDE876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3981437"/>
    <w:multiLevelType w:val="hybridMultilevel"/>
    <w:tmpl w:val="7F901C46"/>
    <w:lvl w:ilvl="0" w:tplc="ADC876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DAC8DC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42D7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7081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8206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3CDE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ACB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B64B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2672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734CA2"/>
    <w:multiLevelType w:val="hybridMultilevel"/>
    <w:tmpl w:val="73AE3978"/>
    <w:lvl w:ilvl="0" w:tplc="111A7824">
      <w:start w:val="1"/>
      <w:numFmt w:val="decimal"/>
      <w:lvlText w:val="%1."/>
      <w:lvlJc w:val="left"/>
      <w:pPr>
        <w:ind w:left="720" w:hanging="360"/>
      </w:pPr>
    </w:lvl>
    <w:lvl w:ilvl="1" w:tplc="8DA800F0" w:tentative="1">
      <w:start w:val="1"/>
      <w:numFmt w:val="lowerLetter"/>
      <w:lvlText w:val="%2."/>
      <w:lvlJc w:val="left"/>
      <w:pPr>
        <w:ind w:left="1440" w:hanging="360"/>
      </w:pPr>
    </w:lvl>
    <w:lvl w:ilvl="2" w:tplc="646627F8" w:tentative="1">
      <w:start w:val="1"/>
      <w:numFmt w:val="lowerRoman"/>
      <w:lvlText w:val="%3."/>
      <w:lvlJc w:val="right"/>
      <w:pPr>
        <w:ind w:left="2160" w:hanging="180"/>
      </w:pPr>
    </w:lvl>
    <w:lvl w:ilvl="3" w:tplc="AA900316" w:tentative="1">
      <w:start w:val="1"/>
      <w:numFmt w:val="decimal"/>
      <w:lvlText w:val="%4."/>
      <w:lvlJc w:val="left"/>
      <w:pPr>
        <w:ind w:left="2880" w:hanging="360"/>
      </w:pPr>
    </w:lvl>
    <w:lvl w:ilvl="4" w:tplc="E688B0B6" w:tentative="1">
      <w:start w:val="1"/>
      <w:numFmt w:val="lowerLetter"/>
      <w:lvlText w:val="%5."/>
      <w:lvlJc w:val="left"/>
      <w:pPr>
        <w:ind w:left="3600" w:hanging="360"/>
      </w:pPr>
    </w:lvl>
    <w:lvl w:ilvl="5" w:tplc="BC102766" w:tentative="1">
      <w:start w:val="1"/>
      <w:numFmt w:val="lowerRoman"/>
      <w:lvlText w:val="%6."/>
      <w:lvlJc w:val="right"/>
      <w:pPr>
        <w:ind w:left="4320" w:hanging="180"/>
      </w:pPr>
    </w:lvl>
    <w:lvl w:ilvl="6" w:tplc="D17AB1A4" w:tentative="1">
      <w:start w:val="1"/>
      <w:numFmt w:val="decimal"/>
      <w:lvlText w:val="%7."/>
      <w:lvlJc w:val="left"/>
      <w:pPr>
        <w:ind w:left="5040" w:hanging="360"/>
      </w:pPr>
    </w:lvl>
    <w:lvl w:ilvl="7" w:tplc="57CA7876" w:tentative="1">
      <w:start w:val="1"/>
      <w:numFmt w:val="lowerLetter"/>
      <w:lvlText w:val="%8."/>
      <w:lvlJc w:val="left"/>
      <w:pPr>
        <w:ind w:left="5760" w:hanging="360"/>
      </w:pPr>
    </w:lvl>
    <w:lvl w:ilvl="8" w:tplc="ED42A6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CE741F"/>
    <w:multiLevelType w:val="hybridMultilevel"/>
    <w:tmpl w:val="1AFA33BA"/>
    <w:lvl w:ilvl="0" w:tplc="3BF2199A">
      <w:start w:val="2"/>
      <w:numFmt w:val="bullet"/>
      <w:lvlText w:val="-"/>
      <w:lvlJc w:val="left"/>
      <w:pPr>
        <w:ind w:left="567" w:hanging="283"/>
      </w:pPr>
      <w:rPr>
        <w:rFonts w:ascii="Arial" w:eastAsiaTheme="minorHAnsi" w:hAnsi="Arial" w:hint="default"/>
        <w:color w:val="auto"/>
      </w:rPr>
    </w:lvl>
    <w:lvl w:ilvl="1" w:tplc="77BE4784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D640A50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60AF920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C7A6CC36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B1DE46EE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7988BFC8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D48D62A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95B4C2A0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3ABC0E57"/>
    <w:multiLevelType w:val="hybridMultilevel"/>
    <w:tmpl w:val="D35CFC80"/>
    <w:lvl w:ilvl="0" w:tplc="63205770">
      <w:start w:val="2"/>
      <w:numFmt w:val="bullet"/>
      <w:lvlText w:val="-"/>
      <w:lvlJc w:val="left"/>
      <w:pPr>
        <w:ind w:left="737" w:hanging="170"/>
      </w:pPr>
      <w:rPr>
        <w:rFonts w:ascii="Arial" w:eastAsiaTheme="minorHAnsi" w:hAnsi="Arial" w:hint="default"/>
        <w:color w:val="auto"/>
      </w:rPr>
    </w:lvl>
    <w:lvl w:ilvl="1" w:tplc="B4F23524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9B0FAD2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DE608D94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2E04642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C42E9DF2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E2F6781A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25250AA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A640F78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404717FF"/>
    <w:multiLevelType w:val="hybridMultilevel"/>
    <w:tmpl w:val="5C349AA2"/>
    <w:lvl w:ilvl="0" w:tplc="67FA674A">
      <w:start w:val="6"/>
      <w:numFmt w:val="bullet"/>
      <w:lvlText w:val=""/>
      <w:lvlJc w:val="left"/>
      <w:pPr>
        <w:ind w:left="1068" w:hanging="360"/>
      </w:pPr>
      <w:rPr>
        <w:rFonts w:ascii="Wingdings" w:eastAsiaTheme="minorHAnsi" w:hAnsi="Wingdings" w:cs="Arial" w:hint="default"/>
      </w:rPr>
    </w:lvl>
    <w:lvl w:ilvl="1" w:tplc="DF901724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47A7EB2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368FCAA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A4BAE94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63D41AD6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91AA8D4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6DB2CCD2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1901054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435D7D93"/>
    <w:multiLevelType w:val="hybridMultilevel"/>
    <w:tmpl w:val="F89C3F30"/>
    <w:lvl w:ilvl="0" w:tplc="E4B49036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D02CD8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8CBE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AA40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6C85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E8C8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6880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7805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00F8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512FF6"/>
    <w:multiLevelType w:val="hybridMultilevel"/>
    <w:tmpl w:val="1E6686B2"/>
    <w:lvl w:ilvl="0" w:tplc="83AA9A0E">
      <w:start w:val="1"/>
      <w:numFmt w:val="decimal"/>
      <w:lvlText w:val="%1)"/>
      <w:lvlJc w:val="left"/>
      <w:pPr>
        <w:ind w:left="720" w:hanging="360"/>
      </w:pPr>
    </w:lvl>
    <w:lvl w:ilvl="1" w:tplc="82BE4A18" w:tentative="1">
      <w:start w:val="1"/>
      <w:numFmt w:val="lowerLetter"/>
      <w:lvlText w:val="%2."/>
      <w:lvlJc w:val="left"/>
      <w:pPr>
        <w:ind w:left="1440" w:hanging="360"/>
      </w:pPr>
    </w:lvl>
    <w:lvl w:ilvl="2" w:tplc="D59EC94E" w:tentative="1">
      <w:start w:val="1"/>
      <w:numFmt w:val="lowerRoman"/>
      <w:lvlText w:val="%3."/>
      <w:lvlJc w:val="right"/>
      <w:pPr>
        <w:ind w:left="2160" w:hanging="180"/>
      </w:pPr>
    </w:lvl>
    <w:lvl w:ilvl="3" w:tplc="29C26866" w:tentative="1">
      <w:start w:val="1"/>
      <w:numFmt w:val="decimal"/>
      <w:lvlText w:val="%4."/>
      <w:lvlJc w:val="left"/>
      <w:pPr>
        <w:ind w:left="2880" w:hanging="360"/>
      </w:pPr>
    </w:lvl>
    <w:lvl w:ilvl="4" w:tplc="A8F67CD0" w:tentative="1">
      <w:start w:val="1"/>
      <w:numFmt w:val="lowerLetter"/>
      <w:lvlText w:val="%5."/>
      <w:lvlJc w:val="left"/>
      <w:pPr>
        <w:ind w:left="3600" w:hanging="360"/>
      </w:pPr>
    </w:lvl>
    <w:lvl w:ilvl="5" w:tplc="A26A4ACC" w:tentative="1">
      <w:start w:val="1"/>
      <w:numFmt w:val="lowerRoman"/>
      <w:lvlText w:val="%6."/>
      <w:lvlJc w:val="right"/>
      <w:pPr>
        <w:ind w:left="4320" w:hanging="180"/>
      </w:pPr>
    </w:lvl>
    <w:lvl w:ilvl="6" w:tplc="CD640484" w:tentative="1">
      <w:start w:val="1"/>
      <w:numFmt w:val="decimal"/>
      <w:lvlText w:val="%7."/>
      <w:lvlJc w:val="left"/>
      <w:pPr>
        <w:ind w:left="5040" w:hanging="360"/>
      </w:pPr>
    </w:lvl>
    <w:lvl w:ilvl="7" w:tplc="BB125022" w:tentative="1">
      <w:start w:val="1"/>
      <w:numFmt w:val="lowerLetter"/>
      <w:lvlText w:val="%8."/>
      <w:lvlJc w:val="left"/>
      <w:pPr>
        <w:ind w:left="5760" w:hanging="360"/>
      </w:pPr>
    </w:lvl>
    <w:lvl w:ilvl="8" w:tplc="AB2C2C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921FE8"/>
    <w:multiLevelType w:val="hybridMultilevel"/>
    <w:tmpl w:val="925AE8E6"/>
    <w:lvl w:ilvl="0" w:tplc="9A32FE54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76B6B5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A7D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C8DD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8A03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A2E6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08A2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BACE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7225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204B44"/>
    <w:multiLevelType w:val="multilevel"/>
    <w:tmpl w:val="78FCF372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52E84EE3"/>
    <w:multiLevelType w:val="hybridMultilevel"/>
    <w:tmpl w:val="2DD6BED6"/>
    <w:lvl w:ilvl="0" w:tplc="6C64D0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9088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B80A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D233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14A1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4AA0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92AF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1298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86E4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DC3161"/>
    <w:multiLevelType w:val="hybridMultilevel"/>
    <w:tmpl w:val="1130B0E2"/>
    <w:lvl w:ilvl="0" w:tplc="3C6EA49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9B479CA" w:tentative="1">
      <w:start w:val="1"/>
      <w:numFmt w:val="lowerLetter"/>
      <w:lvlText w:val="%2."/>
      <w:lvlJc w:val="left"/>
      <w:pPr>
        <w:ind w:left="1440" w:hanging="360"/>
      </w:pPr>
    </w:lvl>
    <w:lvl w:ilvl="2" w:tplc="AA424194" w:tentative="1">
      <w:start w:val="1"/>
      <w:numFmt w:val="lowerRoman"/>
      <w:lvlText w:val="%3."/>
      <w:lvlJc w:val="right"/>
      <w:pPr>
        <w:ind w:left="2160" w:hanging="180"/>
      </w:pPr>
    </w:lvl>
    <w:lvl w:ilvl="3" w:tplc="4B38F126" w:tentative="1">
      <w:start w:val="1"/>
      <w:numFmt w:val="decimal"/>
      <w:lvlText w:val="%4."/>
      <w:lvlJc w:val="left"/>
      <w:pPr>
        <w:ind w:left="2880" w:hanging="360"/>
      </w:pPr>
    </w:lvl>
    <w:lvl w:ilvl="4" w:tplc="07361DE8" w:tentative="1">
      <w:start w:val="1"/>
      <w:numFmt w:val="lowerLetter"/>
      <w:lvlText w:val="%5."/>
      <w:lvlJc w:val="left"/>
      <w:pPr>
        <w:ind w:left="3600" w:hanging="360"/>
      </w:pPr>
    </w:lvl>
    <w:lvl w:ilvl="5" w:tplc="940AB8EA" w:tentative="1">
      <w:start w:val="1"/>
      <w:numFmt w:val="lowerRoman"/>
      <w:lvlText w:val="%6."/>
      <w:lvlJc w:val="right"/>
      <w:pPr>
        <w:ind w:left="4320" w:hanging="180"/>
      </w:pPr>
    </w:lvl>
    <w:lvl w:ilvl="6" w:tplc="6B68D2F4" w:tentative="1">
      <w:start w:val="1"/>
      <w:numFmt w:val="decimal"/>
      <w:lvlText w:val="%7."/>
      <w:lvlJc w:val="left"/>
      <w:pPr>
        <w:ind w:left="5040" w:hanging="360"/>
      </w:pPr>
    </w:lvl>
    <w:lvl w:ilvl="7" w:tplc="5EB240B6" w:tentative="1">
      <w:start w:val="1"/>
      <w:numFmt w:val="lowerLetter"/>
      <w:lvlText w:val="%8."/>
      <w:lvlJc w:val="left"/>
      <w:pPr>
        <w:ind w:left="5760" w:hanging="360"/>
      </w:pPr>
    </w:lvl>
    <w:lvl w:ilvl="8" w:tplc="E26CD7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9C4B74"/>
    <w:multiLevelType w:val="hybridMultilevel"/>
    <w:tmpl w:val="BBDEE5E4"/>
    <w:lvl w:ilvl="0" w:tplc="97C4BB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AE23502" w:tentative="1">
      <w:start w:val="1"/>
      <w:numFmt w:val="lowerLetter"/>
      <w:lvlText w:val="%2."/>
      <w:lvlJc w:val="left"/>
      <w:pPr>
        <w:ind w:left="1440" w:hanging="360"/>
      </w:pPr>
    </w:lvl>
    <w:lvl w:ilvl="2" w:tplc="1A56CFA6" w:tentative="1">
      <w:start w:val="1"/>
      <w:numFmt w:val="lowerRoman"/>
      <w:lvlText w:val="%3."/>
      <w:lvlJc w:val="right"/>
      <w:pPr>
        <w:ind w:left="2160" w:hanging="180"/>
      </w:pPr>
    </w:lvl>
    <w:lvl w:ilvl="3" w:tplc="A9B0604A" w:tentative="1">
      <w:start w:val="1"/>
      <w:numFmt w:val="decimal"/>
      <w:lvlText w:val="%4."/>
      <w:lvlJc w:val="left"/>
      <w:pPr>
        <w:ind w:left="2880" w:hanging="360"/>
      </w:pPr>
    </w:lvl>
    <w:lvl w:ilvl="4" w:tplc="7D104AE2" w:tentative="1">
      <w:start w:val="1"/>
      <w:numFmt w:val="lowerLetter"/>
      <w:lvlText w:val="%5."/>
      <w:lvlJc w:val="left"/>
      <w:pPr>
        <w:ind w:left="3600" w:hanging="360"/>
      </w:pPr>
    </w:lvl>
    <w:lvl w:ilvl="5" w:tplc="532A08D6" w:tentative="1">
      <w:start w:val="1"/>
      <w:numFmt w:val="lowerRoman"/>
      <w:lvlText w:val="%6."/>
      <w:lvlJc w:val="right"/>
      <w:pPr>
        <w:ind w:left="4320" w:hanging="180"/>
      </w:pPr>
    </w:lvl>
    <w:lvl w:ilvl="6" w:tplc="3F22542E" w:tentative="1">
      <w:start w:val="1"/>
      <w:numFmt w:val="decimal"/>
      <w:lvlText w:val="%7."/>
      <w:lvlJc w:val="left"/>
      <w:pPr>
        <w:ind w:left="5040" w:hanging="360"/>
      </w:pPr>
    </w:lvl>
    <w:lvl w:ilvl="7" w:tplc="F99EE05A" w:tentative="1">
      <w:start w:val="1"/>
      <w:numFmt w:val="lowerLetter"/>
      <w:lvlText w:val="%8."/>
      <w:lvlJc w:val="left"/>
      <w:pPr>
        <w:ind w:left="5760" w:hanging="360"/>
      </w:pPr>
    </w:lvl>
    <w:lvl w:ilvl="8" w:tplc="6DF271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A123D6"/>
    <w:multiLevelType w:val="hybridMultilevel"/>
    <w:tmpl w:val="449807CE"/>
    <w:lvl w:ilvl="0" w:tplc="66B8FD02">
      <w:start w:val="2"/>
      <w:numFmt w:val="bullet"/>
      <w:lvlText w:val="-"/>
      <w:lvlJc w:val="left"/>
      <w:pPr>
        <w:ind w:left="738" w:hanging="171"/>
      </w:pPr>
      <w:rPr>
        <w:rFonts w:ascii="Arial" w:eastAsiaTheme="minorHAnsi" w:hAnsi="Arial" w:hint="default"/>
        <w:color w:val="auto"/>
      </w:rPr>
    </w:lvl>
    <w:lvl w:ilvl="1" w:tplc="E07466B8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9AD402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CC08F108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750E169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B00A2346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BF44381E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B4D8EA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A5C272E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FBF6EA2"/>
    <w:multiLevelType w:val="hybridMultilevel"/>
    <w:tmpl w:val="AFACFFB4"/>
    <w:lvl w:ilvl="0" w:tplc="250ECD32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B5981F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884E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28E3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9C46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5CB0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FC99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26BB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BA5C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B00AC6"/>
    <w:multiLevelType w:val="hybridMultilevel"/>
    <w:tmpl w:val="E398D37A"/>
    <w:lvl w:ilvl="0" w:tplc="164CDEEE">
      <w:start w:val="1"/>
      <w:numFmt w:val="decimal"/>
      <w:lvlText w:val="%1."/>
      <w:lvlJc w:val="left"/>
      <w:pPr>
        <w:ind w:left="720" w:hanging="360"/>
      </w:pPr>
    </w:lvl>
    <w:lvl w:ilvl="1" w:tplc="E2C2CB54" w:tentative="1">
      <w:start w:val="1"/>
      <w:numFmt w:val="lowerLetter"/>
      <w:lvlText w:val="%2."/>
      <w:lvlJc w:val="left"/>
      <w:pPr>
        <w:ind w:left="1440" w:hanging="360"/>
      </w:pPr>
    </w:lvl>
    <w:lvl w:ilvl="2" w:tplc="F7E0F80A" w:tentative="1">
      <w:start w:val="1"/>
      <w:numFmt w:val="lowerRoman"/>
      <w:lvlText w:val="%3."/>
      <w:lvlJc w:val="right"/>
      <w:pPr>
        <w:ind w:left="2160" w:hanging="180"/>
      </w:pPr>
    </w:lvl>
    <w:lvl w:ilvl="3" w:tplc="5BBCD28E" w:tentative="1">
      <w:start w:val="1"/>
      <w:numFmt w:val="decimal"/>
      <w:lvlText w:val="%4."/>
      <w:lvlJc w:val="left"/>
      <w:pPr>
        <w:ind w:left="2880" w:hanging="360"/>
      </w:pPr>
    </w:lvl>
    <w:lvl w:ilvl="4" w:tplc="268E987A" w:tentative="1">
      <w:start w:val="1"/>
      <w:numFmt w:val="lowerLetter"/>
      <w:lvlText w:val="%5."/>
      <w:lvlJc w:val="left"/>
      <w:pPr>
        <w:ind w:left="3600" w:hanging="360"/>
      </w:pPr>
    </w:lvl>
    <w:lvl w:ilvl="5" w:tplc="EFE6E174" w:tentative="1">
      <w:start w:val="1"/>
      <w:numFmt w:val="lowerRoman"/>
      <w:lvlText w:val="%6."/>
      <w:lvlJc w:val="right"/>
      <w:pPr>
        <w:ind w:left="4320" w:hanging="180"/>
      </w:pPr>
    </w:lvl>
    <w:lvl w:ilvl="6" w:tplc="D4CC2556" w:tentative="1">
      <w:start w:val="1"/>
      <w:numFmt w:val="decimal"/>
      <w:lvlText w:val="%7."/>
      <w:lvlJc w:val="left"/>
      <w:pPr>
        <w:ind w:left="5040" w:hanging="360"/>
      </w:pPr>
    </w:lvl>
    <w:lvl w:ilvl="7" w:tplc="A006AD16" w:tentative="1">
      <w:start w:val="1"/>
      <w:numFmt w:val="lowerLetter"/>
      <w:lvlText w:val="%8."/>
      <w:lvlJc w:val="left"/>
      <w:pPr>
        <w:ind w:left="5760" w:hanging="360"/>
      </w:pPr>
    </w:lvl>
    <w:lvl w:ilvl="8" w:tplc="D3029E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72155F"/>
    <w:multiLevelType w:val="hybridMultilevel"/>
    <w:tmpl w:val="7A4E7096"/>
    <w:lvl w:ilvl="0" w:tplc="4EF219F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3AE9D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E4EC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989F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F827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0AC1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10DD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05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02EA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A10F43"/>
    <w:multiLevelType w:val="hybridMultilevel"/>
    <w:tmpl w:val="1E6686B2"/>
    <w:lvl w:ilvl="0" w:tplc="3ABEDB56">
      <w:start w:val="1"/>
      <w:numFmt w:val="decimal"/>
      <w:lvlText w:val="%1)"/>
      <w:lvlJc w:val="left"/>
      <w:pPr>
        <w:ind w:left="720" w:hanging="360"/>
      </w:pPr>
    </w:lvl>
    <w:lvl w:ilvl="1" w:tplc="155CAF92" w:tentative="1">
      <w:start w:val="1"/>
      <w:numFmt w:val="lowerLetter"/>
      <w:lvlText w:val="%2."/>
      <w:lvlJc w:val="left"/>
      <w:pPr>
        <w:ind w:left="1440" w:hanging="360"/>
      </w:pPr>
    </w:lvl>
    <w:lvl w:ilvl="2" w:tplc="FF56505A" w:tentative="1">
      <w:start w:val="1"/>
      <w:numFmt w:val="lowerRoman"/>
      <w:lvlText w:val="%3."/>
      <w:lvlJc w:val="right"/>
      <w:pPr>
        <w:ind w:left="2160" w:hanging="180"/>
      </w:pPr>
    </w:lvl>
    <w:lvl w:ilvl="3" w:tplc="E3BC30EC" w:tentative="1">
      <w:start w:val="1"/>
      <w:numFmt w:val="decimal"/>
      <w:lvlText w:val="%4."/>
      <w:lvlJc w:val="left"/>
      <w:pPr>
        <w:ind w:left="2880" w:hanging="360"/>
      </w:pPr>
    </w:lvl>
    <w:lvl w:ilvl="4" w:tplc="31B0936E" w:tentative="1">
      <w:start w:val="1"/>
      <w:numFmt w:val="lowerLetter"/>
      <w:lvlText w:val="%5."/>
      <w:lvlJc w:val="left"/>
      <w:pPr>
        <w:ind w:left="3600" w:hanging="360"/>
      </w:pPr>
    </w:lvl>
    <w:lvl w:ilvl="5" w:tplc="71E01B70" w:tentative="1">
      <w:start w:val="1"/>
      <w:numFmt w:val="lowerRoman"/>
      <w:lvlText w:val="%6."/>
      <w:lvlJc w:val="right"/>
      <w:pPr>
        <w:ind w:left="4320" w:hanging="180"/>
      </w:pPr>
    </w:lvl>
    <w:lvl w:ilvl="6" w:tplc="D96ED494" w:tentative="1">
      <w:start w:val="1"/>
      <w:numFmt w:val="decimal"/>
      <w:lvlText w:val="%7."/>
      <w:lvlJc w:val="left"/>
      <w:pPr>
        <w:ind w:left="5040" w:hanging="360"/>
      </w:pPr>
    </w:lvl>
    <w:lvl w:ilvl="7" w:tplc="BF047B9E" w:tentative="1">
      <w:start w:val="1"/>
      <w:numFmt w:val="lowerLetter"/>
      <w:lvlText w:val="%8."/>
      <w:lvlJc w:val="left"/>
      <w:pPr>
        <w:ind w:left="5760" w:hanging="360"/>
      </w:pPr>
    </w:lvl>
    <w:lvl w:ilvl="8" w:tplc="DE8E9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C72BD0"/>
    <w:multiLevelType w:val="multilevel"/>
    <w:tmpl w:val="78FCF372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6591428C"/>
    <w:multiLevelType w:val="multilevel"/>
    <w:tmpl w:val="4F22209E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30" w15:restartNumberingAfterBreak="0">
    <w:nsid w:val="67090D72"/>
    <w:multiLevelType w:val="multilevel"/>
    <w:tmpl w:val="0B60D4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131007"/>
    <w:multiLevelType w:val="hybridMultilevel"/>
    <w:tmpl w:val="881C3C6C"/>
    <w:lvl w:ilvl="0" w:tplc="0260822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</w:rPr>
    </w:lvl>
    <w:lvl w:ilvl="1" w:tplc="76FC12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3A6A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1E9E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98CE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AA1A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58F2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DE68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4C76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B81ED1"/>
    <w:multiLevelType w:val="hybridMultilevel"/>
    <w:tmpl w:val="3A1004E0"/>
    <w:lvl w:ilvl="0" w:tplc="D2C42AE4">
      <w:start w:val="1"/>
      <w:numFmt w:val="decimal"/>
      <w:lvlText w:val="%1)"/>
      <w:lvlJc w:val="left"/>
      <w:pPr>
        <w:ind w:left="720" w:hanging="360"/>
      </w:pPr>
    </w:lvl>
    <w:lvl w:ilvl="1" w:tplc="D45456A0" w:tentative="1">
      <w:start w:val="1"/>
      <w:numFmt w:val="lowerLetter"/>
      <w:lvlText w:val="%2."/>
      <w:lvlJc w:val="left"/>
      <w:pPr>
        <w:ind w:left="1440" w:hanging="360"/>
      </w:pPr>
    </w:lvl>
    <w:lvl w:ilvl="2" w:tplc="BB5065C0" w:tentative="1">
      <w:start w:val="1"/>
      <w:numFmt w:val="lowerRoman"/>
      <w:lvlText w:val="%3."/>
      <w:lvlJc w:val="right"/>
      <w:pPr>
        <w:ind w:left="2160" w:hanging="180"/>
      </w:pPr>
    </w:lvl>
    <w:lvl w:ilvl="3" w:tplc="123E30B6" w:tentative="1">
      <w:start w:val="1"/>
      <w:numFmt w:val="decimal"/>
      <w:lvlText w:val="%4."/>
      <w:lvlJc w:val="left"/>
      <w:pPr>
        <w:ind w:left="2880" w:hanging="360"/>
      </w:pPr>
    </w:lvl>
    <w:lvl w:ilvl="4" w:tplc="4580B8E4" w:tentative="1">
      <w:start w:val="1"/>
      <w:numFmt w:val="lowerLetter"/>
      <w:lvlText w:val="%5."/>
      <w:lvlJc w:val="left"/>
      <w:pPr>
        <w:ind w:left="3600" w:hanging="360"/>
      </w:pPr>
    </w:lvl>
    <w:lvl w:ilvl="5" w:tplc="AFCE034E" w:tentative="1">
      <w:start w:val="1"/>
      <w:numFmt w:val="lowerRoman"/>
      <w:lvlText w:val="%6."/>
      <w:lvlJc w:val="right"/>
      <w:pPr>
        <w:ind w:left="4320" w:hanging="180"/>
      </w:pPr>
    </w:lvl>
    <w:lvl w:ilvl="6" w:tplc="32322422" w:tentative="1">
      <w:start w:val="1"/>
      <w:numFmt w:val="decimal"/>
      <w:lvlText w:val="%7."/>
      <w:lvlJc w:val="left"/>
      <w:pPr>
        <w:ind w:left="5040" w:hanging="360"/>
      </w:pPr>
    </w:lvl>
    <w:lvl w:ilvl="7" w:tplc="B0AE8B8A" w:tentative="1">
      <w:start w:val="1"/>
      <w:numFmt w:val="lowerLetter"/>
      <w:lvlText w:val="%8."/>
      <w:lvlJc w:val="left"/>
      <w:pPr>
        <w:ind w:left="5760" w:hanging="360"/>
      </w:pPr>
    </w:lvl>
    <w:lvl w:ilvl="8" w:tplc="B48274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D47C73"/>
    <w:multiLevelType w:val="hybridMultilevel"/>
    <w:tmpl w:val="8154D9B4"/>
    <w:lvl w:ilvl="0" w:tplc="B91C1794">
      <w:start w:val="1"/>
      <w:numFmt w:val="bullet"/>
      <w:lvlText w:val="-"/>
      <w:lvlJc w:val="left"/>
      <w:pPr>
        <w:ind w:left="737" w:hanging="170"/>
      </w:pPr>
      <w:rPr>
        <w:rFonts w:ascii="Calibri" w:eastAsiaTheme="minorHAnsi" w:hAnsi="Calibri" w:hint="default"/>
      </w:rPr>
    </w:lvl>
    <w:lvl w:ilvl="1" w:tplc="E5F69CD2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9386E556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D08AB76E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7468141C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C9B48202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690F032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6F2C5850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687CC6BC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 w15:restartNumberingAfterBreak="0">
    <w:nsid w:val="764043A5"/>
    <w:multiLevelType w:val="hybridMultilevel"/>
    <w:tmpl w:val="ABBCCDDA"/>
    <w:lvl w:ilvl="0" w:tplc="9C10A670">
      <w:start w:val="2"/>
      <w:numFmt w:val="bullet"/>
      <w:lvlText w:val="-"/>
      <w:lvlJc w:val="left"/>
      <w:pPr>
        <w:ind w:left="397" w:hanging="284"/>
      </w:pPr>
      <w:rPr>
        <w:rFonts w:ascii="Arial" w:eastAsiaTheme="minorHAnsi" w:hAnsi="Arial" w:hint="default"/>
        <w:color w:val="auto"/>
      </w:rPr>
    </w:lvl>
    <w:lvl w:ilvl="1" w:tplc="97D07E78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31C2656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EB883B4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AE83A6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8C32FA6E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E28A7612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3282462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3AE26A9A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77BD5768"/>
    <w:multiLevelType w:val="multilevel"/>
    <w:tmpl w:val="154A0054"/>
    <w:lvl w:ilvl="0">
      <w:start w:val="3"/>
      <w:numFmt w:val="bullet"/>
      <w:lvlText w:val="-"/>
      <w:lvlJc w:val="left"/>
      <w:pPr>
        <w:ind w:left="3192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391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463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535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607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79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751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823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952" w:hanging="360"/>
      </w:pPr>
      <w:rPr>
        <w:rFonts w:ascii="Noto Sans Symbols" w:eastAsia="Noto Sans Symbols" w:hAnsi="Noto Sans Symbols" w:cs="Noto Sans Symbols"/>
      </w:rPr>
    </w:lvl>
  </w:abstractNum>
  <w:num w:numId="1">
    <w:abstractNumId w:val="8"/>
  </w:num>
  <w:num w:numId="2">
    <w:abstractNumId w:val="30"/>
  </w:num>
  <w:num w:numId="3">
    <w:abstractNumId w:val="29"/>
  </w:num>
  <w:num w:numId="4">
    <w:abstractNumId w:val="19"/>
  </w:num>
  <w:num w:numId="5">
    <w:abstractNumId w:val="28"/>
  </w:num>
  <w:num w:numId="6">
    <w:abstractNumId w:val="22"/>
  </w:num>
  <w:num w:numId="7">
    <w:abstractNumId w:val="2"/>
  </w:num>
  <w:num w:numId="8">
    <w:abstractNumId w:val="35"/>
  </w:num>
  <w:num w:numId="9">
    <w:abstractNumId w:val="21"/>
  </w:num>
  <w:num w:numId="10">
    <w:abstractNumId w:val="32"/>
  </w:num>
  <w:num w:numId="11">
    <w:abstractNumId w:val="5"/>
  </w:num>
  <w:num w:numId="12">
    <w:abstractNumId w:val="17"/>
  </w:num>
  <w:num w:numId="13">
    <w:abstractNumId w:val="27"/>
  </w:num>
  <w:num w:numId="14">
    <w:abstractNumId w:val="9"/>
  </w:num>
  <w:num w:numId="15">
    <w:abstractNumId w:val="12"/>
  </w:num>
  <w:num w:numId="16">
    <w:abstractNumId w:val="25"/>
  </w:num>
  <w:num w:numId="17">
    <w:abstractNumId w:val="14"/>
  </w:num>
  <w:num w:numId="18">
    <w:abstractNumId w:val="20"/>
  </w:num>
  <w:num w:numId="19">
    <w:abstractNumId w:val="33"/>
  </w:num>
  <w:num w:numId="20">
    <w:abstractNumId w:val="11"/>
  </w:num>
  <w:num w:numId="21">
    <w:abstractNumId w:val="15"/>
  </w:num>
  <w:num w:numId="22">
    <w:abstractNumId w:val="13"/>
  </w:num>
  <w:num w:numId="23">
    <w:abstractNumId w:val="23"/>
  </w:num>
  <w:num w:numId="24">
    <w:abstractNumId w:val="34"/>
  </w:num>
  <w:num w:numId="25">
    <w:abstractNumId w:val="10"/>
  </w:num>
  <w:num w:numId="26">
    <w:abstractNumId w:val="6"/>
  </w:num>
  <w:num w:numId="27">
    <w:abstractNumId w:val="16"/>
  </w:num>
  <w:num w:numId="28">
    <w:abstractNumId w:val="1"/>
  </w:num>
  <w:num w:numId="29">
    <w:abstractNumId w:val="26"/>
  </w:num>
  <w:num w:numId="30">
    <w:abstractNumId w:val="18"/>
  </w:num>
  <w:num w:numId="31">
    <w:abstractNumId w:val="7"/>
  </w:num>
  <w:num w:numId="32">
    <w:abstractNumId w:val="0"/>
  </w:num>
  <w:num w:numId="33">
    <w:abstractNumId w:val="24"/>
  </w:num>
  <w:num w:numId="34">
    <w:abstractNumId w:val="4"/>
  </w:num>
  <w:num w:numId="35">
    <w:abstractNumId w:val="3"/>
  </w:num>
  <w:num w:numId="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4096" w:nlCheck="1" w:checkStyle="0"/>
  <w:doNotTrackMoves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3B2"/>
    <w:rsid w:val="00010EFD"/>
    <w:rsid w:val="00016151"/>
    <w:rsid w:val="00022801"/>
    <w:rsid w:val="00026583"/>
    <w:rsid w:val="000308E1"/>
    <w:rsid w:val="00030A16"/>
    <w:rsid w:val="00032B29"/>
    <w:rsid w:val="0003368B"/>
    <w:rsid w:val="00037ABF"/>
    <w:rsid w:val="000470AD"/>
    <w:rsid w:val="00052B6C"/>
    <w:rsid w:val="000570AD"/>
    <w:rsid w:val="00063041"/>
    <w:rsid w:val="0006333C"/>
    <w:rsid w:val="000637AD"/>
    <w:rsid w:val="00065D7F"/>
    <w:rsid w:val="000761A2"/>
    <w:rsid w:val="00085ABC"/>
    <w:rsid w:val="00090B82"/>
    <w:rsid w:val="000933BE"/>
    <w:rsid w:val="00097B82"/>
    <w:rsid w:val="000A0C8B"/>
    <w:rsid w:val="000A21B6"/>
    <w:rsid w:val="000A5F2C"/>
    <w:rsid w:val="000A61A3"/>
    <w:rsid w:val="000D54FF"/>
    <w:rsid w:val="000D654A"/>
    <w:rsid w:val="000E028B"/>
    <w:rsid w:val="000E3BDD"/>
    <w:rsid w:val="000F4A16"/>
    <w:rsid w:val="000F73F1"/>
    <w:rsid w:val="00101E75"/>
    <w:rsid w:val="001020D1"/>
    <w:rsid w:val="001040C4"/>
    <w:rsid w:val="00121A4B"/>
    <w:rsid w:val="001244F1"/>
    <w:rsid w:val="00132BBE"/>
    <w:rsid w:val="00135CB1"/>
    <w:rsid w:val="00153470"/>
    <w:rsid w:val="00154422"/>
    <w:rsid w:val="00166BF0"/>
    <w:rsid w:val="00170DE8"/>
    <w:rsid w:val="001739E4"/>
    <w:rsid w:val="001744BC"/>
    <w:rsid w:val="00183BB9"/>
    <w:rsid w:val="0018419F"/>
    <w:rsid w:val="001843BD"/>
    <w:rsid w:val="00195230"/>
    <w:rsid w:val="001A2B35"/>
    <w:rsid w:val="001B071F"/>
    <w:rsid w:val="001B48F8"/>
    <w:rsid w:val="001C02ED"/>
    <w:rsid w:val="001C780B"/>
    <w:rsid w:val="001E158F"/>
    <w:rsid w:val="001E3704"/>
    <w:rsid w:val="001F136A"/>
    <w:rsid w:val="00203106"/>
    <w:rsid w:val="002314C8"/>
    <w:rsid w:val="00250506"/>
    <w:rsid w:val="0025677E"/>
    <w:rsid w:val="002770AC"/>
    <w:rsid w:val="00281237"/>
    <w:rsid w:val="00284877"/>
    <w:rsid w:val="002854DE"/>
    <w:rsid w:val="002915CB"/>
    <w:rsid w:val="002944ED"/>
    <w:rsid w:val="002A63EA"/>
    <w:rsid w:val="002A6843"/>
    <w:rsid w:val="002B49F6"/>
    <w:rsid w:val="002C26A2"/>
    <w:rsid w:val="002C335C"/>
    <w:rsid w:val="002C4D1B"/>
    <w:rsid w:val="002C62C5"/>
    <w:rsid w:val="002C63BB"/>
    <w:rsid w:val="002C768B"/>
    <w:rsid w:val="002D70FB"/>
    <w:rsid w:val="002E401C"/>
    <w:rsid w:val="002E4E7D"/>
    <w:rsid w:val="00333071"/>
    <w:rsid w:val="0033659A"/>
    <w:rsid w:val="0035078D"/>
    <w:rsid w:val="00372F47"/>
    <w:rsid w:val="00373B00"/>
    <w:rsid w:val="00384163"/>
    <w:rsid w:val="00390954"/>
    <w:rsid w:val="0039127E"/>
    <w:rsid w:val="00394623"/>
    <w:rsid w:val="00394746"/>
    <w:rsid w:val="003A30D9"/>
    <w:rsid w:val="003B09D4"/>
    <w:rsid w:val="003C08BE"/>
    <w:rsid w:val="003C5312"/>
    <w:rsid w:val="003C72D4"/>
    <w:rsid w:val="003D5AE5"/>
    <w:rsid w:val="003E303A"/>
    <w:rsid w:val="003E3BD0"/>
    <w:rsid w:val="003E638C"/>
    <w:rsid w:val="003F10F3"/>
    <w:rsid w:val="003F10FB"/>
    <w:rsid w:val="004033A2"/>
    <w:rsid w:val="00406296"/>
    <w:rsid w:val="00411D1A"/>
    <w:rsid w:val="004160DB"/>
    <w:rsid w:val="00427608"/>
    <w:rsid w:val="0043179A"/>
    <w:rsid w:val="00432995"/>
    <w:rsid w:val="00433DCF"/>
    <w:rsid w:val="00434BC2"/>
    <w:rsid w:val="00434D98"/>
    <w:rsid w:val="0044087F"/>
    <w:rsid w:val="00446544"/>
    <w:rsid w:val="00452E4E"/>
    <w:rsid w:val="0045385C"/>
    <w:rsid w:val="004644BB"/>
    <w:rsid w:val="004A7CA6"/>
    <w:rsid w:val="004B05E9"/>
    <w:rsid w:val="004C2A23"/>
    <w:rsid w:val="004C451D"/>
    <w:rsid w:val="004C7869"/>
    <w:rsid w:val="004C79A4"/>
    <w:rsid w:val="004D5D22"/>
    <w:rsid w:val="004D6A4F"/>
    <w:rsid w:val="004E0B2B"/>
    <w:rsid w:val="004E2CB4"/>
    <w:rsid w:val="00510BAC"/>
    <w:rsid w:val="00515D49"/>
    <w:rsid w:val="00525E11"/>
    <w:rsid w:val="0053261E"/>
    <w:rsid w:val="00544F1A"/>
    <w:rsid w:val="005501B4"/>
    <w:rsid w:val="0055118C"/>
    <w:rsid w:val="0055588D"/>
    <w:rsid w:val="00562C4F"/>
    <w:rsid w:val="005660C7"/>
    <w:rsid w:val="0057527B"/>
    <w:rsid w:val="00576D72"/>
    <w:rsid w:val="00596391"/>
    <w:rsid w:val="005A20A4"/>
    <w:rsid w:val="005C54D9"/>
    <w:rsid w:val="005D201E"/>
    <w:rsid w:val="005E3511"/>
    <w:rsid w:val="005E6D14"/>
    <w:rsid w:val="005F7C85"/>
    <w:rsid w:val="00604B0B"/>
    <w:rsid w:val="006144AD"/>
    <w:rsid w:val="00623E4C"/>
    <w:rsid w:val="00630059"/>
    <w:rsid w:val="006344E7"/>
    <w:rsid w:val="006470A6"/>
    <w:rsid w:val="00666B73"/>
    <w:rsid w:val="00670D00"/>
    <w:rsid w:val="00670F04"/>
    <w:rsid w:val="0067165D"/>
    <w:rsid w:val="00671BC9"/>
    <w:rsid w:val="00672826"/>
    <w:rsid w:val="0067411F"/>
    <w:rsid w:val="00682B10"/>
    <w:rsid w:val="00684CAB"/>
    <w:rsid w:val="00684DA7"/>
    <w:rsid w:val="006856E0"/>
    <w:rsid w:val="00685A57"/>
    <w:rsid w:val="00686E74"/>
    <w:rsid w:val="00697627"/>
    <w:rsid w:val="006A0013"/>
    <w:rsid w:val="006A2C60"/>
    <w:rsid w:val="006A779B"/>
    <w:rsid w:val="006B2748"/>
    <w:rsid w:val="006B2E01"/>
    <w:rsid w:val="006B54F4"/>
    <w:rsid w:val="006B6C48"/>
    <w:rsid w:val="006C77AA"/>
    <w:rsid w:val="006D5911"/>
    <w:rsid w:val="006D7FB0"/>
    <w:rsid w:val="006E7B37"/>
    <w:rsid w:val="007100A1"/>
    <w:rsid w:val="00714C8F"/>
    <w:rsid w:val="00716B92"/>
    <w:rsid w:val="00724465"/>
    <w:rsid w:val="00731A54"/>
    <w:rsid w:val="00737996"/>
    <w:rsid w:val="00741DED"/>
    <w:rsid w:val="00745F54"/>
    <w:rsid w:val="00746389"/>
    <w:rsid w:val="00764415"/>
    <w:rsid w:val="00767FE6"/>
    <w:rsid w:val="00773ED1"/>
    <w:rsid w:val="00774C62"/>
    <w:rsid w:val="007B518D"/>
    <w:rsid w:val="007C606C"/>
    <w:rsid w:val="007D077C"/>
    <w:rsid w:val="007D26BD"/>
    <w:rsid w:val="007D5BDC"/>
    <w:rsid w:val="007D702F"/>
    <w:rsid w:val="007F145C"/>
    <w:rsid w:val="007F6B23"/>
    <w:rsid w:val="0080343D"/>
    <w:rsid w:val="00804160"/>
    <w:rsid w:val="00807DD1"/>
    <w:rsid w:val="0081793D"/>
    <w:rsid w:val="00817F4D"/>
    <w:rsid w:val="008262C1"/>
    <w:rsid w:val="00842831"/>
    <w:rsid w:val="00843B38"/>
    <w:rsid w:val="00845ED9"/>
    <w:rsid w:val="008603B2"/>
    <w:rsid w:val="0086675F"/>
    <w:rsid w:val="0086745D"/>
    <w:rsid w:val="00867895"/>
    <w:rsid w:val="00875496"/>
    <w:rsid w:val="00877F2D"/>
    <w:rsid w:val="00880650"/>
    <w:rsid w:val="0088795A"/>
    <w:rsid w:val="008A07CB"/>
    <w:rsid w:val="008A26C8"/>
    <w:rsid w:val="008B5191"/>
    <w:rsid w:val="008B5E96"/>
    <w:rsid w:val="008B6A99"/>
    <w:rsid w:val="008C3BD5"/>
    <w:rsid w:val="008D2DEF"/>
    <w:rsid w:val="008E191B"/>
    <w:rsid w:val="008E5680"/>
    <w:rsid w:val="008F5F2C"/>
    <w:rsid w:val="0090426F"/>
    <w:rsid w:val="009044F2"/>
    <w:rsid w:val="00912553"/>
    <w:rsid w:val="0091583F"/>
    <w:rsid w:val="00922013"/>
    <w:rsid w:val="00925CCD"/>
    <w:rsid w:val="00932646"/>
    <w:rsid w:val="00945711"/>
    <w:rsid w:val="00946792"/>
    <w:rsid w:val="00961403"/>
    <w:rsid w:val="0096181F"/>
    <w:rsid w:val="00974125"/>
    <w:rsid w:val="009842C7"/>
    <w:rsid w:val="00993EE1"/>
    <w:rsid w:val="00995AE2"/>
    <w:rsid w:val="009A369E"/>
    <w:rsid w:val="009A7AC3"/>
    <w:rsid w:val="009B6496"/>
    <w:rsid w:val="009B6F67"/>
    <w:rsid w:val="009C2076"/>
    <w:rsid w:val="009C4908"/>
    <w:rsid w:val="009D194E"/>
    <w:rsid w:val="009D6D75"/>
    <w:rsid w:val="009E2924"/>
    <w:rsid w:val="009E489F"/>
    <w:rsid w:val="00A04F9B"/>
    <w:rsid w:val="00A0556C"/>
    <w:rsid w:val="00A1076A"/>
    <w:rsid w:val="00A17DBE"/>
    <w:rsid w:val="00A230C3"/>
    <w:rsid w:val="00A32835"/>
    <w:rsid w:val="00A4235A"/>
    <w:rsid w:val="00A448A4"/>
    <w:rsid w:val="00A7125D"/>
    <w:rsid w:val="00A77EB2"/>
    <w:rsid w:val="00A87D7C"/>
    <w:rsid w:val="00A92C9B"/>
    <w:rsid w:val="00A95ABA"/>
    <w:rsid w:val="00A97D84"/>
    <w:rsid w:val="00AA4FDF"/>
    <w:rsid w:val="00AB0912"/>
    <w:rsid w:val="00AB7737"/>
    <w:rsid w:val="00AC4E92"/>
    <w:rsid w:val="00AD62D9"/>
    <w:rsid w:val="00AF368C"/>
    <w:rsid w:val="00B018FB"/>
    <w:rsid w:val="00B01CD1"/>
    <w:rsid w:val="00B1098E"/>
    <w:rsid w:val="00B266C0"/>
    <w:rsid w:val="00B26DF0"/>
    <w:rsid w:val="00B313CE"/>
    <w:rsid w:val="00B347C3"/>
    <w:rsid w:val="00B34E36"/>
    <w:rsid w:val="00B45AD1"/>
    <w:rsid w:val="00B47FF8"/>
    <w:rsid w:val="00B64E72"/>
    <w:rsid w:val="00B666E8"/>
    <w:rsid w:val="00B7148D"/>
    <w:rsid w:val="00B725A0"/>
    <w:rsid w:val="00B772A8"/>
    <w:rsid w:val="00B87DC0"/>
    <w:rsid w:val="00B924A8"/>
    <w:rsid w:val="00BA52EB"/>
    <w:rsid w:val="00BA6F06"/>
    <w:rsid w:val="00BA79C9"/>
    <w:rsid w:val="00BB34CF"/>
    <w:rsid w:val="00BB7F8F"/>
    <w:rsid w:val="00BC0D92"/>
    <w:rsid w:val="00BC1CD6"/>
    <w:rsid w:val="00BE58CA"/>
    <w:rsid w:val="00BF57CD"/>
    <w:rsid w:val="00C00545"/>
    <w:rsid w:val="00C01B80"/>
    <w:rsid w:val="00C26882"/>
    <w:rsid w:val="00C32B8E"/>
    <w:rsid w:val="00C34303"/>
    <w:rsid w:val="00C35435"/>
    <w:rsid w:val="00C400D9"/>
    <w:rsid w:val="00C42647"/>
    <w:rsid w:val="00C56876"/>
    <w:rsid w:val="00C56CA7"/>
    <w:rsid w:val="00C61C90"/>
    <w:rsid w:val="00C61F74"/>
    <w:rsid w:val="00C65797"/>
    <w:rsid w:val="00C765F4"/>
    <w:rsid w:val="00C82FF3"/>
    <w:rsid w:val="00C95B78"/>
    <w:rsid w:val="00C9600A"/>
    <w:rsid w:val="00C961E3"/>
    <w:rsid w:val="00C9733E"/>
    <w:rsid w:val="00CA09D0"/>
    <w:rsid w:val="00CB4ECC"/>
    <w:rsid w:val="00CC0BD6"/>
    <w:rsid w:val="00CC2A68"/>
    <w:rsid w:val="00CC5635"/>
    <w:rsid w:val="00CC71E1"/>
    <w:rsid w:val="00CD4A6A"/>
    <w:rsid w:val="00CE0706"/>
    <w:rsid w:val="00CE174E"/>
    <w:rsid w:val="00CE74E8"/>
    <w:rsid w:val="00CE7B9E"/>
    <w:rsid w:val="00CF44E6"/>
    <w:rsid w:val="00D04FD9"/>
    <w:rsid w:val="00D06320"/>
    <w:rsid w:val="00D11D47"/>
    <w:rsid w:val="00D14BD9"/>
    <w:rsid w:val="00D220C3"/>
    <w:rsid w:val="00D37C1D"/>
    <w:rsid w:val="00D42C20"/>
    <w:rsid w:val="00D50F52"/>
    <w:rsid w:val="00D52D44"/>
    <w:rsid w:val="00D53A28"/>
    <w:rsid w:val="00D5769D"/>
    <w:rsid w:val="00D61141"/>
    <w:rsid w:val="00D6451C"/>
    <w:rsid w:val="00D657F1"/>
    <w:rsid w:val="00D65E6A"/>
    <w:rsid w:val="00D673F8"/>
    <w:rsid w:val="00D741B7"/>
    <w:rsid w:val="00D82030"/>
    <w:rsid w:val="00D87EE9"/>
    <w:rsid w:val="00DB3E0A"/>
    <w:rsid w:val="00DB5A14"/>
    <w:rsid w:val="00DC4260"/>
    <w:rsid w:val="00DC5D08"/>
    <w:rsid w:val="00DC70AF"/>
    <w:rsid w:val="00DD4491"/>
    <w:rsid w:val="00DE761A"/>
    <w:rsid w:val="00DF263B"/>
    <w:rsid w:val="00DF68C5"/>
    <w:rsid w:val="00E01522"/>
    <w:rsid w:val="00E02575"/>
    <w:rsid w:val="00E075C1"/>
    <w:rsid w:val="00E10E5B"/>
    <w:rsid w:val="00E10F25"/>
    <w:rsid w:val="00E11437"/>
    <w:rsid w:val="00E13565"/>
    <w:rsid w:val="00E13654"/>
    <w:rsid w:val="00E13DD7"/>
    <w:rsid w:val="00E176D8"/>
    <w:rsid w:val="00E21A2E"/>
    <w:rsid w:val="00E366B9"/>
    <w:rsid w:val="00E400EF"/>
    <w:rsid w:val="00E50129"/>
    <w:rsid w:val="00E534B8"/>
    <w:rsid w:val="00E53548"/>
    <w:rsid w:val="00E56904"/>
    <w:rsid w:val="00E57D24"/>
    <w:rsid w:val="00E73029"/>
    <w:rsid w:val="00E9014B"/>
    <w:rsid w:val="00E90894"/>
    <w:rsid w:val="00E96573"/>
    <w:rsid w:val="00EA2FE1"/>
    <w:rsid w:val="00EB2A04"/>
    <w:rsid w:val="00EC1202"/>
    <w:rsid w:val="00EC2D9F"/>
    <w:rsid w:val="00ED6FA3"/>
    <w:rsid w:val="00EE151F"/>
    <w:rsid w:val="00EE2E04"/>
    <w:rsid w:val="00EF0162"/>
    <w:rsid w:val="00EF0B11"/>
    <w:rsid w:val="00EF16C7"/>
    <w:rsid w:val="00EF3821"/>
    <w:rsid w:val="00F074B5"/>
    <w:rsid w:val="00F13772"/>
    <w:rsid w:val="00F20FAC"/>
    <w:rsid w:val="00F21D4A"/>
    <w:rsid w:val="00F603A7"/>
    <w:rsid w:val="00F916DA"/>
    <w:rsid w:val="00F93E3A"/>
    <w:rsid w:val="00FA605E"/>
    <w:rsid w:val="00FB79BB"/>
    <w:rsid w:val="00FC57A2"/>
    <w:rsid w:val="00FC5A77"/>
    <w:rsid w:val="00FD5E90"/>
    <w:rsid w:val="00FE7AAA"/>
    <w:rsid w:val="00FF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71DE1"/>
  <w15:chartTrackingRefBased/>
  <w15:docId w15:val="{7A45D7A7-DADB-9146-93D3-23B2ADFF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F67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7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1A54"/>
    <w:pPr>
      <w:keepNext/>
      <w:spacing w:before="240" w:after="60"/>
      <w:outlineLvl w:val="3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7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731A54"/>
    <w:rPr>
      <w:rFonts w:ascii="Times New Roman" w:eastAsia="Times New Roman" w:hAnsi="Times New Roman" w:cs="Times New Roman"/>
      <w:b/>
      <w:sz w:val="28"/>
      <w:szCs w:val="28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0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0D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020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20D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020D1"/>
  </w:style>
  <w:style w:type="character" w:customStyle="1" w:styleId="jrnl">
    <w:name w:val="jrnl"/>
    <w:basedOn w:val="DefaultParagraphFont"/>
    <w:rsid w:val="001020D1"/>
  </w:style>
  <w:style w:type="paragraph" w:styleId="Header">
    <w:name w:val="header"/>
    <w:basedOn w:val="Normal"/>
    <w:link w:val="HeaderChar"/>
    <w:uiPriority w:val="99"/>
    <w:unhideWhenUsed/>
    <w:rsid w:val="000161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151"/>
    <w:rPr>
      <w:rFonts w:ascii="Times New Roman" w:eastAsia="Times New Roman" w:hAnsi="Times New Roman" w:cs="Times New Roman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0161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151"/>
    <w:rPr>
      <w:rFonts w:ascii="Times New Roman" w:eastAsia="Times New Roman" w:hAnsi="Times New Roman" w:cs="Times New Roman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F0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162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162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character" w:customStyle="1" w:styleId="Aucun">
    <w:name w:val="Aucun"/>
    <w:rsid w:val="00682B10"/>
  </w:style>
  <w:style w:type="paragraph" w:customStyle="1" w:styleId="CorpsC">
    <w:name w:val="Corps C"/>
    <w:rsid w:val="005E6D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</w:rPr>
  </w:style>
  <w:style w:type="paragraph" w:styleId="Bibliography">
    <w:name w:val="Bibliography"/>
    <w:basedOn w:val="Normal"/>
    <w:next w:val="Normal"/>
    <w:uiPriority w:val="37"/>
    <w:unhideWhenUsed/>
    <w:rsid w:val="00922013"/>
    <w:pPr>
      <w:tabs>
        <w:tab w:val="left" w:pos="264"/>
      </w:tabs>
      <w:spacing w:after="240"/>
      <w:ind w:left="264" w:hanging="264"/>
    </w:pPr>
  </w:style>
  <w:style w:type="paragraph" w:customStyle="1" w:styleId="Default">
    <w:name w:val="Default"/>
    <w:rsid w:val="00CE174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PlainTable2">
    <w:name w:val="Plain Table 2"/>
    <w:basedOn w:val="TableNormal"/>
    <w:uiPriority w:val="42"/>
    <w:rsid w:val="00D11D4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1D4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1D47"/>
    <w:pPr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1D47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1D47"/>
    <w:pPr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86E74"/>
    <w:rPr>
      <w:rFonts w:ascii="Times New Roman" w:eastAsia="Times New Roman" w:hAnsi="Times New Roman" w:cs="Times New Roman"/>
      <w:lang w:val="en-US"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3B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26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8CA1E-16E7-4876-B176-BB238C86F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FRANT Jean yves</dc:creator>
  <cp:lastModifiedBy>Maria Flora V.</cp:lastModifiedBy>
  <cp:revision>4</cp:revision>
  <cp:lastPrinted>2020-05-04T15:29:00Z</cp:lastPrinted>
  <dcterms:created xsi:type="dcterms:W3CDTF">2023-12-01T18:03:00Z</dcterms:created>
  <dcterms:modified xsi:type="dcterms:W3CDTF">2023-12-1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YEm6VnaU"/&gt;&lt;style id="http://www.zotero.org/styles/vancouver" locale="fr-FR" hasBibliography="1" bibliographyStyleHasBeenSet="1"/&gt;&lt;prefs&gt;&lt;pref name="fieldType" value="Field"/&gt;&lt;/prefs&gt;&lt;/data&gt;</vt:lpwstr>
  </property>
</Properties>
</file>